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F71" w:rsidRPr="00772E51" w:rsidRDefault="00823F71" w:rsidP="000D45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27542250"/>
      <w:r w:rsidRPr="00772E51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A854B5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772E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772E51">
        <w:rPr>
          <w:rFonts w:ascii="Times New Roman" w:hAnsi="Times New Roman" w:cs="Times New Roman"/>
          <w:sz w:val="24"/>
          <w:szCs w:val="24"/>
          <w:lang w:val="en-US"/>
        </w:rPr>
        <w:t>Intraobserver</w:t>
      </w:r>
      <w:proofErr w:type="spellEnd"/>
      <w:r w:rsidRPr="00772E51">
        <w:rPr>
          <w:rFonts w:ascii="Times New Roman" w:hAnsi="Times New Roman" w:cs="Times New Roman"/>
          <w:sz w:val="24"/>
          <w:szCs w:val="24"/>
          <w:lang w:val="en-US"/>
        </w:rPr>
        <w:t xml:space="preserve"> and interobserver reproducibility between cohorts on a patient basis in aged and gender matched patients</w:t>
      </w:r>
    </w:p>
    <w:bookmarkEnd w:id="0"/>
    <w:tbl>
      <w:tblPr>
        <w:tblStyle w:val="Tabel-Gitter"/>
        <w:tblW w:w="16457" w:type="dxa"/>
        <w:tblInd w:w="-1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8"/>
        <w:gridCol w:w="1357"/>
        <w:gridCol w:w="1544"/>
        <w:gridCol w:w="1170"/>
        <w:gridCol w:w="1358"/>
        <w:gridCol w:w="1441"/>
        <w:gridCol w:w="1275"/>
        <w:gridCol w:w="1358"/>
        <w:gridCol w:w="1477"/>
        <w:gridCol w:w="1239"/>
      </w:tblGrid>
      <w:tr w:rsidR="00823F71" w:rsidRPr="00735413" w:rsidTr="002123B8">
        <w:tc>
          <w:tcPr>
            <w:tcW w:w="4238" w:type="dxa"/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4071" w:type="dxa"/>
            <w:gridSpan w:val="3"/>
            <w:tcBorders>
              <w:right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b/>
                <w:lang w:val="en-US"/>
              </w:rPr>
              <w:t>Asymptomatic</w:t>
            </w:r>
          </w:p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n=21</w:t>
            </w:r>
          </w:p>
        </w:tc>
        <w:tc>
          <w:tcPr>
            <w:tcW w:w="407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72E51">
              <w:rPr>
                <w:rFonts w:ascii="Times New Roman" w:hAnsi="Times New Roman" w:cs="Times New Roman"/>
                <w:b/>
                <w:lang w:val="en-US"/>
              </w:rPr>
              <w:t>Acute chest pain – ACS</w:t>
            </w:r>
          </w:p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n=21</w:t>
            </w:r>
          </w:p>
        </w:tc>
        <w:tc>
          <w:tcPr>
            <w:tcW w:w="4074" w:type="dxa"/>
            <w:gridSpan w:val="3"/>
            <w:tcBorders>
              <w:left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b/>
                <w:lang w:val="en-US"/>
              </w:rPr>
              <w:t>Acute chest pain + ACS</w:t>
            </w:r>
          </w:p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n=21</w:t>
            </w:r>
          </w:p>
        </w:tc>
      </w:tr>
      <w:tr w:rsidR="00823F71" w:rsidRPr="00772E51" w:rsidTr="002123B8">
        <w:tc>
          <w:tcPr>
            <w:tcW w:w="4238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Mean diff±1.96SD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95% CI of mean diff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CV (%)</w:t>
            </w:r>
          </w:p>
        </w:tc>
        <w:tc>
          <w:tcPr>
            <w:tcW w:w="13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Mean diff±1.96SD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95% CI of mean diff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CV (%)</w:t>
            </w:r>
          </w:p>
        </w:tc>
        <w:tc>
          <w:tcPr>
            <w:tcW w:w="13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Mean diff±1.96SD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95% CI of mean diff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CV (%)</w:t>
            </w:r>
          </w:p>
        </w:tc>
      </w:tr>
      <w:tr w:rsidR="00823F71" w:rsidRPr="00772E51" w:rsidTr="002123B8">
        <w:tc>
          <w:tcPr>
            <w:tcW w:w="4238" w:type="dxa"/>
            <w:tcBorders>
              <w:top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72E51">
              <w:rPr>
                <w:rFonts w:ascii="Times New Roman" w:hAnsi="Times New Roman" w:cs="Times New Roman"/>
                <w:b/>
                <w:lang w:val="en-US"/>
              </w:rPr>
              <w:t>Intraobserver</w:t>
            </w:r>
            <w:proofErr w:type="spellEnd"/>
            <w:r w:rsidRPr="00772E51">
              <w:rPr>
                <w:rFonts w:ascii="Times New Roman" w:hAnsi="Times New Roman" w:cs="Times New Roman"/>
                <w:b/>
                <w:lang w:val="en-US"/>
              </w:rPr>
              <w:t xml:space="preserve"> reproducibility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plaque volume,</w:t>
            </w:r>
            <w:r w:rsidR="007354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72E51">
              <w:rPr>
                <w:rFonts w:ascii="Times New Roman" w:hAnsi="Times New Roman" w:cs="Times New Roman"/>
                <w:lang w:val="en-US"/>
              </w:rPr>
              <w:t>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2.1±102.7</w:t>
            </w: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1.8; 35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0.2±100.8</w:t>
            </w: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23.3; 23.4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4.0±80.1</w:t>
            </w: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5.3; 42.6</w:t>
            </w: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dense calcium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0.9±10.1</w:t>
            </w: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.5; 3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0.2±15.2</w:t>
            </w: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3.4; 3.7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0.1±14.5</w:t>
            </w: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3.2; 3.5</w:t>
            </w: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fibrotic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1.0±56.4</w:t>
            </w: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2.1; 24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4.2±61.2</w:t>
            </w: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0.1; 18.4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5.1±55.3</w:t>
            </w: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.2; 27.9</w:t>
            </w: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fibro-fatty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.1±28.9</w:t>
            </w: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5.6; 7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.6±31.1</w:t>
            </w: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8.8; 5.7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5.4±21.8</w:t>
            </w: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0.3; 10.4</w:t>
            </w: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necrotic core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.0±22.3</w:t>
            </w: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6.2; 4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2.4±14.9</w:t>
            </w: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5.8; 1.1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.5±9.9</w:t>
            </w: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.3; 5.8</w:t>
            </w: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72E51">
              <w:rPr>
                <w:rFonts w:ascii="Times New Roman" w:hAnsi="Times New Roman" w:cs="Times New Roman"/>
                <w:b/>
                <w:lang w:val="en-US"/>
              </w:rPr>
              <w:t>Interobserver reproducibility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plaque volume,</w:t>
            </w:r>
            <w:r w:rsidR="007354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72E51">
              <w:rPr>
                <w:rFonts w:ascii="Times New Roman" w:hAnsi="Times New Roman" w:cs="Times New Roman"/>
                <w:lang w:val="en-US"/>
              </w:rPr>
              <w:t>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29.7±116.7</w:t>
            </w: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56.8; -2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9.7±114.4</w:t>
            </w: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.1; 56.3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4.6±224.6</w:t>
            </w: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56.7; 47.6</w:t>
            </w: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dense calcium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2.1±33.3</w:t>
            </w: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9.9; -4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3.8±48.5</w:t>
            </w: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25.1; -2.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9.9±42.8</w:t>
            </w: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29.9; -10.0</w:t>
            </w: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fibrotic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21.3±91.8</w:t>
            </w: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42.6; 0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7.3±71.0</w:t>
            </w: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0.8; 43.8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4.5±119.0</w:t>
            </w: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23.2; 32.1</w:t>
            </w: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823F71" w:rsidRPr="00772E51" w:rsidTr="002123B8">
        <w:tc>
          <w:tcPr>
            <w:tcW w:w="4238" w:type="dxa"/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fibro-fatty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0.8±23.8</w:t>
            </w:r>
          </w:p>
        </w:tc>
        <w:tc>
          <w:tcPr>
            <w:tcW w:w="1544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4.7; 6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1.0±33.8</w:t>
            </w:r>
          </w:p>
        </w:tc>
        <w:tc>
          <w:tcPr>
            <w:tcW w:w="1441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.2; 18.9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58" w:type="dxa"/>
            <w:tcBorders>
              <w:lef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8.1±65.0</w:t>
            </w:r>
          </w:p>
        </w:tc>
        <w:tc>
          <w:tcPr>
            <w:tcW w:w="1477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7.0; 23.2</w:t>
            </w:r>
          </w:p>
        </w:tc>
        <w:tc>
          <w:tcPr>
            <w:tcW w:w="1239" w:type="dxa"/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823F71" w:rsidRPr="00772E51" w:rsidTr="002123B8">
        <w:tc>
          <w:tcPr>
            <w:tcW w:w="4238" w:type="dxa"/>
            <w:tcBorders>
              <w:bottom w:val="single" w:sz="4" w:space="0" w:color="auto"/>
            </w:tcBorders>
          </w:tcPr>
          <w:p w:rsidR="00823F71" w:rsidRPr="00772E51" w:rsidRDefault="00823F71" w:rsidP="002123B8">
            <w:pPr>
              <w:pStyle w:val="Listeafsni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necrotic core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.9±18.4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.4; 7.2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358" w:type="dxa"/>
            <w:tcBorders>
              <w:left w:val="single" w:sz="4" w:space="0" w:color="auto"/>
              <w:bottom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4.7±24.8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.1; 10.4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58" w:type="dxa"/>
            <w:tcBorders>
              <w:left w:val="single" w:sz="4" w:space="0" w:color="auto"/>
              <w:bottom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.5±22.5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2.7; 7.7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823F71" w:rsidRPr="00772E51" w:rsidRDefault="00823F71" w:rsidP="002123B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</w:tbl>
    <w:p w:rsidR="00823F71" w:rsidRPr="00772E51" w:rsidRDefault="00823F71" w:rsidP="00823F71">
      <w:pPr>
        <w:spacing w:line="480" w:lineRule="auto"/>
        <w:rPr>
          <w:rFonts w:ascii="Times New Roman" w:hAnsi="Times New Roman" w:cs="Times New Roman"/>
          <w:lang w:val="en-US"/>
        </w:rPr>
      </w:pPr>
      <w:bookmarkStart w:id="1" w:name="_Hlk527542276"/>
      <w:r w:rsidRPr="00772E51">
        <w:rPr>
          <w:rFonts w:ascii="Times New Roman" w:hAnsi="Times New Roman" w:cs="Times New Roman"/>
          <w:i/>
          <w:lang w:val="en-US"/>
        </w:rPr>
        <w:t>ACS acute coronary syndrome; SD standard deviation; CV coefficient of variation; CI confidence interval</w:t>
      </w:r>
      <w:bookmarkStart w:id="2" w:name="_GoBack"/>
      <w:bookmarkEnd w:id="1"/>
      <w:bookmarkEnd w:id="2"/>
    </w:p>
    <w:sectPr w:rsidR="00823F71" w:rsidRPr="00772E51" w:rsidSect="00732F49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F71"/>
    <w:rsid w:val="000B3343"/>
    <w:rsid w:val="000D456B"/>
    <w:rsid w:val="00682C12"/>
    <w:rsid w:val="006A5017"/>
    <w:rsid w:val="00735413"/>
    <w:rsid w:val="00772E51"/>
    <w:rsid w:val="007B63AD"/>
    <w:rsid w:val="007F5024"/>
    <w:rsid w:val="008121AD"/>
    <w:rsid w:val="00823F71"/>
    <w:rsid w:val="00A5123D"/>
    <w:rsid w:val="00A854B5"/>
    <w:rsid w:val="00BB4D27"/>
    <w:rsid w:val="00C1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2A85B"/>
  <w15:docId w15:val="{BD3C9C00-8944-43B3-96BF-688A48323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3F7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23F71"/>
    <w:pPr>
      <w:ind w:left="720"/>
      <w:contextualSpacing/>
    </w:pPr>
  </w:style>
  <w:style w:type="table" w:styleId="Tabel-Gitter">
    <w:name w:val="Table Grid"/>
    <w:basedOn w:val="Tabel-Normal"/>
    <w:uiPriority w:val="59"/>
    <w:rsid w:val="00823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B3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B33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Chantal De Knegt</dc:creator>
  <cp:lastModifiedBy>Martina Chantal de Knegt</cp:lastModifiedBy>
  <cp:revision>2</cp:revision>
  <dcterms:created xsi:type="dcterms:W3CDTF">2018-11-13T15:29:00Z</dcterms:created>
  <dcterms:modified xsi:type="dcterms:W3CDTF">2018-11-13T15:29:00Z</dcterms:modified>
</cp:coreProperties>
</file>